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6251575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92.2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459605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51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2361565</wp:posOffset>
                </wp:positionH>
                <wp:positionV relativeFrom="paragraph">
                  <wp:posOffset>1530350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85.95pt;margin-top:120.5pt;width:0.05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2327275</wp:posOffset>
                </wp:positionH>
                <wp:positionV relativeFrom="paragraph">
                  <wp:posOffset>2537460</wp:posOffset>
                </wp:positionV>
                <wp:extent cx="4445" cy="462915"/>
                <wp:effectExtent l="34925" t="635" r="37465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" cy="462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3.25pt;margin-top:199.8pt;width:0.3pt;height:36.4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2331085</wp:posOffset>
                </wp:positionH>
                <wp:positionV relativeFrom="paragraph">
                  <wp:posOffset>3571240</wp:posOffset>
                </wp:positionV>
                <wp:extent cx="6350" cy="709930"/>
                <wp:effectExtent l="33020" t="635" r="3746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40" cy="710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3.55pt;margin-top:281.2pt;width:0.5pt;height:55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328545</wp:posOffset>
                </wp:positionH>
                <wp:positionV relativeFrom="paragraph">
                  <wp:posOffset>4966335</wp:posOffset>
                </wp:positionV>
                <wp:extent cx="8890" cy="311785"/>
                <wp:effectExtent l="36195" t="635" r="3175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360" cy="312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3.35pt;margin-top:391.05pt;width:0.65pt;height:24.5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324735</wp:posOffset>
                </wp:positionH>
                <wp:positionV relativeFrom="paragraph">
                  <wp:posOffset>5979795</wp:posOffset>
                </wp:positionV>
                <wp:extent cx="4445" cy="393700"/>
                <wp:effectExtent l="34925" t="635" r="37465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" cy="393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3.05pt;margin-top:470.85pt;width:0.3pt;height:30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66110</wp:posOffset>
                </wp:positionH>
                <wp:positionV relativeFrom="paragraph">
                  <wp:posOffset>3279775</wp:posOffset>
                </wp:positionV>
                <wp:extent cx="502285" cy="6350"/>
                <wp:effectExtent l="635" t="37465" r="0" b="3302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02560" cy="6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3pt;margin-top:258.25pt;width:39.5pt;height:0.45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4925" distB="34925" distL="0" distR="0" simplePos="0" locked="0" layoutInCell="0" allowOverlap="1" relativeHeight="20">
                <wp:simplePos x="0" y="0"/>
                <wp:positionH relativeFrom="column">
                  <wp:posOffset>3194050</wp:posOffset>
                </wp:positionH>
                <wp:positionV relativeFrom="paragraph">
                  <wp:posOffset>4623435</wp:posOffset>
                </wp:positionV>
                <wp:extent cx="457835" cy="444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1.5pt;margin-top:364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194050</wp:posOffset>
                </wp:positionH>
                <wp:positionV relativeFrom="paragraph">
                  <wp:posOffset>5640070</wp:posOffset>
                </wp:positionV>
                <wp:extent cx="42418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1.5pt;margin-top:444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05865</wp:posOffset>
                </wp:positionH>
                <wp:positionV relativeFrom="paragraph">
                  <wp:posOffset>793750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6 databases searching</w:t>
                              <w:br/>
                              <w:t>(n = 28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2.5pt;mso-position-vertical-relative:text;margin-left:94.9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6 databases searching</w:t>
                        <w:br/>
                        <w:t>(n = 28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08710</wp:posOffset>
                </wp:positionH>
                <wp:positionV relativeFrom="paragraph">
                  <wp:posOffset>1956435</wp:posOffset>
                </wp:positionV>
                <wp:extent cx="2437130" cy="5905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713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9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.9pt;height:46.5pt;mso-wrap-distance-left:9.05pt;mso-wrap-distance-right:9.05pt;mso-wrap-distance-top:0pt;mso-wrap-distance-bottom:0pt;margin-top:154.05pt;mso-position-vertical-relative:text;margin-left:87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9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86535</wp:posOffset>
                </wp:positionH>
                <wp:positionV relativeFrom="paragraph">
                  <wp:posOffset>2990215</wp:posOffset>
                </wp:positionV>
                <wp:extent cx="1689100" cy="5905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9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5.45pt;mso-position-vertical-relative:text;margin-left:117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9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658235</wp:posOffset>
                </wp:positionH>
                <wp:positionV relativeFrom="paragraph">
                  <wp:posOffset>2582545</wp:posOffset>
                </wp:positionV>
                <wp:extent cx="2292985" cy="1393825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985" cy="1393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29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. Observational studies (n=1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2. O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ther topic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 xml:space="preserve">s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(n=7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3. Meeting abstracts (n=2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4. Review and meta-analysis (n=1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5. Animal research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55pt;height:109.75pt;mso-wrap-distance-left:9.05pt;mso-wrap-distance-right:9.05pt;mso-wrap-distance-top:0pt;mso-wrap-distance-bottom:0pt;margin-top:203.35pt;mso-position-vertical-relative:text;margin-left:288.0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29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. Observational studies (n=16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2. O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ther topic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 xml:space="preserve">s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(n=72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3. Meeting abstracts (n=21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4. Review and meta-analysis (n=17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5. Animal research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70025</wp:posOffset>
                </wp:positionH>
                <wp:positionV relativeFrom="paragraph">
                  <wp:posOffset>4271010</wp:posOffset>
                </wp:positionV>
                <wp:extent cx="1733550" cy="7048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6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36.3pt;mso-position-vertical-relative:text;margin-left:115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6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642360</wp:posOffset>
                </wp:positionH>
                <wp:positionV relativeFrom="paragraph">
                  <wp:posOffset>4015740</wp:posOffset>
                </wp:positionV>
                <wp:extent cx="2129155" cy="122364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12236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53 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pt-BR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pt-BR" w:eastAsia="zh-CN"/>
                              </w:rPr>
                              <w:t xml:space="preserve">1.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pt-BR" w:eastAsia="zh-CN"/>
                              </w:rPr>
                              <w:t xml:space="preserve"> Non-RCT(n=3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pt-BR" w:eastAsia="zh-CN"/>
                              </w:rPr>
                              <w:t>2. The outcome no MPOD(n=19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pt-BR" w:eastAsia="zh-CN"/>
                              </w:rPr>
                              <w:t>3.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pt-BR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pt-BR" w:eastAsia="zh-CN"/>
                              </w:rPr>
                              <w:t>Other languages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7.65pt;height:96.35pt;mso-wrap-distance-left:9.05pt;mso-wrap-distance-right:9.05pt;mso-wrap-distance-top:0pt;mso-wrap-distance-bottom:0pt;margin-top:316.2pt;mso-position-vertical-relative:text;margin-left:286.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53  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pt-BR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pt-BR" w:eastAsia="zh-CN"/>
                        </w:rPr>
                        <w:t xml:space="preserve">1.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pt-BR" w:eastAsia="zh-CN"/>
                        </w:rPr>
                        <w:t xml:space="preserve"> Non-RCT(n=3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pt-BR" w:eastAsia="zh-CN"/>
                        </w:rPr>
                        <w:t>2. The outcome no MPOD(n=19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pt-BR" w:eastAsia="zh-CN"/>
                        </w:rPr>
                        <w:t>3.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pt-BR"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pt-BR" w:eastAsia="zh-CN"/>
                        </w:rPr>
                        <w:t>Other languages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61770</wp:posOffset>
                </wp:positionH>
                <wp:positionV relativeFrom="paragraph">
                  <wp:posOffset>5267960</wp:posOffset>
                </wp:positionV>
                <wp:extent cx="1733550" cy="70485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eligible for inclusion</w:t>
                              <w:br/>
                              <w:t>(n = 1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14.8pt;mso-position-vertical-relative:text;margin-left:115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eligible for inclusion</w:t>
                        <w:br/>
                        <w:t>(n = 1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461770</wp:posOffset>
                </wp:positionH>
                <wp:positionV relativeFrom="paragraph">
                  <wp:posOffset>6371590</wp:posOffset>
                </wp:positionV>
                <wp:extent cx="1733550" cy="76073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607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(meta-analysis)</w:t>
                              <w:br/>
                              <w:t>(n =  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9.9pt;mso-wrap-distance-left:9.05pt;mso-wrap-distance-right:9.05pt;mso-wrap-distance-top:0pt;mso-wrap-distance-bottom:0pt;margin-top:501.7pt;mso-position-vertical-relative:text;margin-left:115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(meta-analysis)</w:t>
                        <w:br/>
                        <w:t>(n =  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3">
                <wp:simplePos x="0" y="0"/>
                <wp:positionH relativeFrom="column">
                  <wp:posOffset>3624580</wp:posOffset>
                </wp:positionH>
                <wp:positionV relativeFrom="paragraph">
                  <wp:posOffset>5426710</wp:posOffset>
                </wp:positionV>
                <wp:extent cx="2075815" cy="452120"/>
                <wp:effectExtent l="0" t="0" r="0" b="0"/>
                <wp:wrapSquare wrapText="bothSides"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5815" cy="4521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color w:val="000000"/>
                              </w:rPr>
                              <w:t>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pt-BR" w:eastAsia="zh-CN"/>
                              </w:rPr>
                              <w:t>ame research group in different articles (n=3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45pt;height:35.6pt;mso-wrap-distance-left:9.05pt;mso-wrap-distance-right:9.05pt;mso-wrap-distance-top:3.6pt;mso-wrap-distance-bottom:3.6pt;margin-top:427.3pt;mso-position-vertical-relative:text;margin-left:285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mbria" w:ascii="Cambria" w:hAnsi="Cambria"/>
                          <w:color w:val="000000"/>
                        </w:rPr>
                        <w:t>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pt-BR" w:eastAsia="zh-CN"/>
                        </w:rPr>
                        <w:t>ame research group in different articles (n=3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 xml:space="preserve">nalyses: The PRISMA Statement. </w:t>
    </w:r>
    <w:r>
      <w:rPr>
        <w:rFonts w:cs="Arial" w:ascii="Arial" w:hAnsi="Arial"/>
        <w:sz w:val="16"/>
        <w:szCs w:val="16"/>
        <w:lang w:val="da-DK"/>
      </w:rPr>
      <w:t>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da-DK"/>
      </w:rPr>
    </w:pPr>
    <w:r>
      <w:rPr>
        <w:rFonts w:cs="Arial" w:ascii="Arial" w:hAnsi="Arial"/>
        <w:sz w:val="16"/>
        <w:szCs w:val="16"/>
        <w:lang w:val="da-DK"/>
      </w:rPr>
    </w:r>
  </w:p>
  <w:p>
    <w:pPr>
      <w:pStyle w:val="Normal"/>
      <w:ind w:left="-720" w:hanging="0"/>
      <w:jc w:val="center"/>
      <w:rPr>
        <w:lang w:val="da-DK"/>
      </w:rPr>
    </w:pPr>
    <w:r>
      <w:rPr>
        <w:rFonts w:cs="Arial" w:ascii="Calibri" w:hAnsi="Calibri"/>
        <w:b/>
        <w:bCs/>
        <w:color w:val="003366"/>
        <w:sz w:val="18"/>
        <w:szCs w:val="18"/>
        <w:lang w:val="da-DK"/>
      </w:rPr>
      <w:t>For more information, visit</w:t>
    </w:r>
    <w:r>
      <w:rPr>
        <w:rFonts w:cs="Arial" w:ascii="Calibri" w:hAnsi="Calibri"/>
        <w:b/>
        <w:bCs/>
        <w:sz w:val="18"/>
        <w:szCs w:val="18"/>
        <w:lang w:val="da-DK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da-DK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da-DK"/>
      </w:rPr>
      <w:t>.</w:t>
    </w:r>
  </w:p>
  <w:p>
    <w:pPr>
      <w:pStyle w:val="Footer"/>
      <w:rPr>
        <w:lang w:val="da-DK"/>
      </w:rPr>
    </w:pPr>
    <w:r>
      <w:rPr>
        <w:lang w:val="da-DK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FLW</cp:lastModifiedBy>
  <dcterms:modified xsi:type="dcterms:W3CDTF">2019-05-17T15:07:00Z</dcterms:modified>
  <cp:revision>10</cp:revision>
  <dc:subject/>
  <dc:title>PRISMA 2009 Flow Diagram</dc:title>
</cp:coreProperties>
</file>